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52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00"/>
        <w:gridCol w:w="9720"/>
      </w:tblGrid>
      <w:tr w:rsidR="006828BE" w:rsidRPr="00CE2D62" w14:paraId="441C5178" w14:textId="77777777" w:rsidTr="006828BE">
        <w:tc>
          <w:tcPr>
            <w:tcW w:w="11520" w:type="dxa"/>
            <w:gridSpan w:val="2"/>
            <w:shd w:val="clear" w:color="auto" w:fill="D9D9D9" w:themeFill="background1" w:themeFillShade="D9"/>
          </w:tcPr>
          <w:p w14:paraId="3711E21D" w14:textId="6D7C1DAE" w:rsidR="006828BE" w:rsidRPr="00CE2D62" w:rsidRDefault="006828BE" w:rsidP="006828BE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hFlex3a2 protein sequence</w:t>
            </w:r>
          </w:p>
        </w:tc>
      </w:tr>
      <w:tr w:rsidR="006828BE" w:rsidRPr="00CE2D62" w14:paraId="5366F7FD" w14:textId="77777777" w:rsidTr="006828BE">
        <w:tc>
          <w:tcPr>
            <w:tcW w:w="1800" w:type="dxa"/>
          </w:tcPr>
          <w:p w14:paraId="752C68A0" w14:textId="69F071A2" w:rsidR="006828BE" w:rsidRPr="00CE2D62" w:rsidRDefault="006828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Heavy Chain</w:t>
            </w:r>
          </w:p>
        </w:tc>
        <w:tc>
          <w:tcPr>
            <w:tcW w:w="9720" w:type="dxa"/>
          </w:tcPr>
          <w:p w14:paraId="43B6B5BD" w14:textId="33C59B40" w:rsidR="006828BE" w:rsidRPr="00CE2D62" w:rsidRDefault="006828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QVQLQQSAPELARPGASVKMSCKASGYTFTSYTIHWVKQRPGQGLEWIGYISPSSGYTEYNQKFKDKTTLTADKSSITAYMQLSSLTSEDSAVYYCARLDNNYVYFDYWGLGTTLTVSS</w:t>
            </w:r>
          </w:p>
        </w:tc>
      </w:tr>
      <w:tr w:rsidR="006828BE" w:rsidRPr="00CE2D62" w14:paraId="6EF7BB7C" w14:textId="77777777" w:rsidTr="006828BE">
        <w:tc>
          <w:tcPr>
            <w:tcW w:w="1800" w:type="dxa"/>
          </w:tcPr>
          <w:p w14:paraId="30448711" w14:textId="352BE4E9" w:rsidR="006828BE" w:rsidRPr="00CE2D62" w:rsidRDefault="006828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Light Chain</w:t>
            </w:r>
          </w:p>
        </w:tc>
        <w:tc>
          <w:tcPr>
            <w:tcW w:w="9720" w:type="dxa"/>
          </w:tcPr>
          <w:p w14:paraId="4FFE6F11" w14:textId="6E65339F" w:rsidR="006828BE" w:rsidRPr="00CE2D62" w:rsidRDefault="006828BE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DIVMTQSPATLSVTPGDRVSLSCRASQSISDYLHWYQQKSHESPRLLIKYASQSISGIPSRFSGSGSGSDFTLSINSVEPEDVGVYYCQNGHSFPLTFGAGTKLELK</w:t>
            </w:r>
          </w:p>
        </w:tc>
      </w:tr>
      <w:tr w:rsidR="003D3C4F" w:rsidRPr="00CE2D62" w14:paraId="41BA258C" w14:textId="77777777" w:rsidTr="003D3C4F">
        <w:tc>
          <w:tcPr>
            <w:tcW w:w="11520" w:type="dxa"/>
            <w:gridSpan w:val="2"/>
            <w:shd w:val="clear" w:color="auto" w:fill="D9D9D9" w:themeFill="background1" w:themeFillShade="D9"/>
          </w:tcPr>
          <w:p w14:paraId="451E9801" w14:textId="63CDB048" w:rsidR="003D3C4F" w:rsidRPr="00CE2D62" w:rsidRDefault="003D3C4F" w:rsidP="003D3C4F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hFlex3a2_v2 protein sequence</w:t>
            </w:r>
          </w:p>
        </w:tc>
      </w:tr>
      <w:tr w:rsidR="003D3C4F" w:rsidRPr="00CE2D62" w14:paraId="73E91970" w14:textId="77777777" w:rsidTr="006828BE">
        <w:tc>
          <w:tcPr>
            <w:tcW w:w="1800" w:type="dxa"/>
          </w:tcPr>
          <w:p w14:paraId="285AF221" w14:textId="0123B544" w:rsidR="003D3C4F" w:rsidRPr="00CE2D62" w:rsidRDefault="003D3C4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Heavy Chain</w:t>
            </w:r>
          </w:p>
        </w:tc>
        <w:tc>
          <w:tcPr>
            <w:tcW w:w="9720" w:type="dxa"/>
          </w:tcPr>
          <w:p w14:paraId="4407A245" w14:textId="7AD3953B" w:rsidR="003D3C4F" w:rsidRPr="00CE2D62" w:rsidRDefault="00454167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QVQLQQS</w:t>
            </w:r>
            <w:r w:rsidRPr="00CE2D62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  <w:t>G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PELARPGASVKMSCKASGYTFTSYTIHWVKQRPGQGLEWIGYISPSSGYTEYNQKFKDKTTLTADKSS</w:t>
            </w:r>
            <w:r w:rsidRPr="00CE2D62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  <w:t>S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TAYMQLSSLTSEDSAVYYCARLDNNYVYFDYWGLGTTLTVSS</w:t>
            </w:r>
          </w:p>
        </w:tc>
      </w:tr>
      <w:tr w:rsidR="003D3C4F" w:rsidRPr="00CE2D62" w14:paraId="7F4C21A2" w14:textId="77777777" w:rsidTr="006828BE">
        <w:tc>
          <w:tcPr>
            <w:tcW w:w="1800" w:type="dxa"/>
          </w:tcPr>
          <w:p w14:paraId="074C7979" w14:textId="2600C660" w:rsidR="003D3C4F" w:rsidRPr="00CE2D62" w:rsidRDefault="003D3C4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Light Chain</w:t>
            </w:r>
          </w:p>
        </w:tc>
        <w:tc>
          <w:tcPr>
            <w:tcW w:w="9720" w:type="dxa"/>
          </w:tcPr>
          <w:p w14:paraId="1BDCC3B1" w14:textId="293829BC" w:rsidR="003D3C4F" w:rsidRPr="00CE2D62" w:rsidRDefault="00C225E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DIVMTQSPATLSVTPGDRVSLSCRASQSI</w:t>
            </w:r>
            <w:r w:rsidRPr="00CE2D62">
              <w:rPr>
                <w:rFonts w:ascii="Times New Roman" w:hAnsi="Times New Roman" w:cs="Times New Roman"/>
                <w:color w:val="EE0000"/>
                <w:sz w:val="28"/>
                <w:szCs w:val="28"/>
              </w:rPr>
              <w:t>S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DY</w:t>
            </w:r>
            <w:r w:rsidRPr="00CE2D62">
              <w:rPr>
                <w:rFonts w:ascii="Times New Roman" w:hAnsi="Times New Roman" w:cs="Times New Roman"/>
                <w:color w:val="EE0000"/>
                <w:sz w:val="28"/>
                <w:szCs w:val="28"/>
              </w:rPr>
              <w:t>LH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WYQQKS</w:t>
            </w:r>
            <w:r w:rsidRPr="00CE2D62">
              <w:rPr>
                <w:rFonts w:ascii="Times New Roman" w:hAnsi="Times New Roman" w:cs="Times New Roman"/>
                <w:b/>
                <w:bCs/>
                <w:sz w:val="28"/>
                <w:szCs w:val="28"/>
                <w:u w:val="single"/>
              </w:rPr>
              <w:t>G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ESPRLLIKY</w:t>
            </w:r>
            <w:r w:rsidRPr="00CE2D62">
              <w:rPr>
                <w:rFonts w:ascii="Times New Roman" w:hAnsi="Times New Roman" w:cs="Times New Roman"/>
                <w:color w:val="EE0000"/>
                <w:sz w:val="28"/>
                <w:szCs w:val="28"/>
              </w:rPr>
              <w:t>A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SQSISGIPSRFSGSGSGSDFTLSINSVEPEDVGVYYCQ</w:t>
            </w:r>
            <w:r w:rsidRPr="00CE2D62">
              <w:rPr>
                <w:rFonts w:ascii="Times New Roman" w:hAnsi="Times New Roman" w:cs="Times New Roman"/>
                <w:color w:val="EE0000"/>
                <w:sz w:val="28"/>
                <w:szCs w:val="28"/>
              </w:rPr>
              <w:t>N</w:t>
            </w:r>
            <w:r w:rsidRPr="00CE2D62">
              <w:rPr>
                <w:rFonts w:ascii="Times New Roman" w:hAnsi="Times New Roman" w:cs="Times New Roman"/>
                <w:sz w:val="28"/>
                <w:szCs w:val="28"/>
              </w:rPr>
              <w:t>GHSFPLTFGAGTKLELK</w:t>
            </w:r>
          </w:p>
        </w:tc>
      </w:tr>
    </w:tbl>
    <w:p w14:paraId="54FC6E01" w14:textId="5ABF3345" w:rsidR="00AC652B" w:rsidRDefault="00CB2D14" w:rsidP="004274C3">
      <w:pPr>
        <w:spacing w:line="240" w:lineRule="auto"/>
        <w:contextualSpacing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  <w:u w:val="single"/>
        </w:rPr>
        <w:t xml:space="preserve">Underlined </w:t>
      </w:r>
      <w:r w:rsidR="00516C24">
        <w:rPr>
          <w:rFonts w:ascii="Times New Roman" w:hAnsi="Times New Roman" w:cs="Times New Roman"/>
          <w:sz w:val="28"/>
          <w:szCs w:val="28"/>
        </w:rPr>
        <w:t>residues indicate sites that are different between hFlex3a2 and hFlex3a2_v2</w:t>
      </w:r>
    </w:p>
    <w:p w14:paraId="7F3100B9" w14:textId="77777777" w:rsidR="004274C3" w:rsidRDefault="004274C3" w:rsidP="004274C3">
      <w:pPr>
        <w:spacing w:line="240" w:lineRule="auto"/>
        <w:contextualSpacing/>
        <w:rPr>
          <w:rFonts w:ascii="Times New Roman" w:hAnsi="Times New Roman" w:cs="Times New Roman"/>
          <w:sz w:val="28"/>
          <w:szCs w:val="28"/>
        </w:rPr>
      </w:pPr>
    </w:p>
    <w:p w14:paraId="23CC5DE5" w14:textId="77777777" w:rsidR="004274C3" w:rsidRDefault="00516C24" w:rsidP="004274C3">
      <w:pPr>
        <w:spacing w:line="240" w:lineRule="auto"/>
        <w:contextualSpacing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color w:val="EE0000"/>
          <w:sz w:val="28"/>
          <w:szCs w:val="28"/>
        </w:rPr>
        <w:t xml:space="preserve">Red </w:t>
      </w:r>
      <w:r>
        <w:rPr>
          <w:rFonts w:ascii="Times New Roman" w:hAnsi="Times New Roman" w:cs="Times New Roman"/>
          <w:sz w:val="28"/>
          <w:szCs w:val="28"/>
        </w:rPr>
        <w:t xml:space="preserve">residues indicate sites of amino acid changes for </w:t>
      </w:r>
      <w:r w:rsidR="00602260">
        <w:rPr>
          <w:rFonts w:ascii="Times New Roman" w:hAnsi="Times New Roman" w:cs="Times New Roman"/>
          <w:sz w:val="28"/>
          <w:szCs w:val="28"/>
        </w:rPr>
        <w:t>affinity matured variants:</w:t>
      </w:r>
    </w:p>
    <w:p w14:paraId="20D97F7E" w14:textId="28FD9867" w:rsidR="00602260" w:rsidRPr="00516C24" w:rsidRDefault="00602260" w:rsidP="004274C3">
      <w:pPr>
        <w:spacing w:line="240" w:lineRule="auto"/>
        <w:ind w:firstLine="720"/>
        <w:contextualSpacing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30G, L33N, H34A, A51R, and N90H</w:t>
      </w:r>
    </w:p>
    <w:sectPr w:rsidR="00602260" w:rsidRPr="00516C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88062" w14:textId="77777777" w:rsidR="00CC6B1B" w:rsidRDefault="00CC6B1B" w:rsidP="006828BE">
      <w:pPr>
        <w:spacing w:after="0" w:line="240" w:lineRule="auto"/>
      </w:pPr>
      <w:r>
        <w:separator/>
      </w:r>
    </w:p>
  </w:endnote>
  <w:endnote w:type="continuationSeparator" w:id="0">
    <w:p w14:paraId="67F8DE3C" w14:textId="77777777" w:rsidR="00CC6B1B" w:rsidRDefault="00CC6B1B" w:rsidP="006828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D71D008" w14:textId="77777777" w:rsidR="00CC6B1B" w:rsidRDefault="00CC6B1B" w:rsidP="006828BE">
      <w:pPr>
        <w:spacing w:after="0" w:line="240" w:lineRule="auto"/>
      </w:pPr>
      <w:r>
        <w:separator/>
      </w:r>
    </w:p>
  </w:footnote>
  <w:footnote w:type="continuationSeparator" w:id="0">
    <w:p w14:paraId="68882D9C" w14:textId="77777777" w:rsidR="00CC6B1B" w:rsidRDefault="00CC6B1B" w:rsidP="006828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8BE"/>
    <w:rsid w:val="003D3C4F"/>
    <w:rsid w:val="004274C3"/>
    <w:rsid w:val="00454167"/>
    <w:rsid w:val="004917FD"/>
    <w:rsid w:val="00516C24"/>
    <w:rsid w:val="00581318"/>
    <w:rsid w:val="00602260"/>
    <w:rsid w:val="00624B37"/>
    <w:rsid w:val="00624F6F"/>
    <w:rsid w:val="006828BE"/>
    <w:rsid w:val="00712A04"/>
    <w:rsid w:val="00751E9B"/>
    <w:rsid w:val="008E23F5"/>
    <w:rsid w:val="009148CE"/>
    <w:rsid w:val="00AC652B"/>
    <w:rsid w:val="00C16785"/>
    <w:rsid w:val="00C225EB"/>
    <w:rsid w:val="00CB2D14"/>
    <w:rsid w:val="00CC6B1B"/>
    <w:rsid w:val="00CE2D62"/>
    <w:rsid w:val="00E00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2ADF0"/>
  <w15:chartTrackingRefBased/>
  <w15:docId w15:val="{308BD083-C076-2A47-BE49-D7311DF57F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28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28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28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28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28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28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28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28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28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28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28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28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28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28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28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28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28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28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28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28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28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28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28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28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28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28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28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28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28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82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8BE"/>
  </w:style>
  <w:style w:type="paragraph" w:styleId="Footer">
    <w:name w:val="footer"/>
    <w:basedOn w:val="Normal"/>
    <w:link w:val="FooterChar"/>
    <w:uiPriority w:val="99"/>
    <w:unhideWhenUsed/>
    <w:rsid w:val="006828B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8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009FBACE8FDD4697E9843BC856A2AD" ma:contentTypeVersion="3" ma:contentTypeDescription="Create a new document." ma:contentTypeScope="" ma:versionID="e25a853823d08e77c0274f0949ecd27b">
  <xsd:schema xmlns:xsd="http://www.w3.org/2001/XMLSchema" xmlns:xs="http://www.w3.org/2001/XMLSchema" xmlns:p="http://schemas.microsoft.com/office/2006/metadata/properties" xmlns:ns2="553fc20e-53a4-45de-91eb-8c6474244de0" targetNamespace="http://schemas.microsoft.com/office/2006/metadata/properties" ma:root="true" ma:fieldsID="435763306054fb0f224bea893b9f40e7" ns2:_="">
    <xsd:import namespace="553fc20e-53a4-45de-91eb-8c6474244de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3fc20e-53a4-45de-91eb-8c6474244d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07B7070-A6E8-4C00-A789-2D6ECD37238F}"/>
</file>

<file path=customXml/itemProps2.xml><?xml version="1.0" encoding="utf-8"?>
<ds:datastoreItem xmlns:ds="http://schemas.openxmlformats.org/officeDocument/2006/customXml" ds:itemID="{4DB344A8-BEDD-4462-92D6-60DE6A0DB13B}"/>
</file>

<file path=customXml/itemProps3.xml><?xml version="1.0" encoding="utf-8"?>
<ds:datastoreItem xmlns:ds="http://schemas.openxmlformats.org/officeDocument/2006/customXml" ds:itemID="{43CE63D4-D861-4EB0-9D81-2C6E6C4CE34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Xerri</dc:creator>
  <cp:keywords/>
  <dc:description/>
  <cp:lastModifiedBy>Nick Xerri</cp:lastModifiedBy>
  <cp:revision>13</cp:revision>
  <dcterms:created xsi:type="dcterms:W3CDTF">2025-07-28T21:11:00Z</dcterms:created>
  <dcterms:modified xsi:type="dcterms:W3CDTF">2025-08-05T0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009FBACE8FDD4697E9843BC856A2AD</vt:lpwstr>
  </property>
</Properties>
</file>